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8DE" w:rsidRPr="00CB34DF" w:rsidRDefault="001828DE" w:rsidP="001828DE">
      <w:pPr>
        <w:pStyle w:val="Caption"/>
        <w:keepNext/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Toc449959169"/>
      <w:r w:rsidRPr="00CB34DF">
        <w:rPr>
          <w:rFonts w:ascii="Times New Roman" w:hAnsi="Times New Roman" w:cs="Times New Roman"/>
          <w:sz w:val="24"/>
          <w:szCs w:val="24"/>
        </w:rPr>
        <w:t>Supplementary Table 2 Differential gene expression profile in drought-tolerant and sensitive cultivars during drought stress from RNA seq data</w:t>
      </w:r>
      <w:bookmarkEnd w:id="0"/>
      <w:r w:rsidRPr="00CB34DF">
        <w:rPr>
          <w:rFonts w:ascii="Times New Roman" w:hAnsi="Times New Roman" w:cs="Times New Roman"/>
          <w:sz w:val="24"/>
          <w:szCs w:val="24"/>
        </w:rPr>
        <w:t xml:space="preserve"> (Raw data)</w:t>
      </w:r>
    </w:p>
    <w:p w:rsidR="001828DE" w:rsidRPr="00CB34DF" w:rsidRDefault="001828DE" w:rsidP="001828DE">
      <w:pPr>
        <w:rPr>
          <w:rFonts w:ascii="Times New Roman" w:hAnsi="Times New Roman" w:cs="Times New Roman"/>
          <w:sz w:val="24"/>
          <w:szCs w:val="24"/>
        </w:rPr>
      </w:pPr>
    </w:p>
    <w:p w:rsidR="001828DE" w:rsidRPr="00CB34DF" w:rsidRDefault="001828DE" w:rsidP="001828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="2414" w:tblpY="3020"/>
        <w:tblW w:w="29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55"/>
        <w:gridCol w:w="2847"/>
        <w:gridCol w:w="2682"/>
      </w:tblGrid>
      <w:tr w:rsidR="001828DE" w:rsidRPr="00CB34DF" w:rsidTr="00244AE2">
        <w:trPr>
          <w:trHeight w:val="628"/>
        </w:trPr>
        <w:tc>
          <w:tcPr>
            <w:tcW w:w="1448" w:type="pct"/>
          </w:tcPr>
          <w:p w:rsidR="001828DE" w:rsidRPr="00CB34DF" w:rsidRDefault="001828DE" w:rsidP="00244AE2">
            <w:pPr>
              <w:keepLine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Differential gene expression</w:t>
            </w:r>
          </w:p>
        </w:tc>
        <w:tc>
          <w:tcPr>
            <w:tcW w:w="1829" w:type="pct"/>
            <w:vAlign w:val="center"/>
          </w:tcPr>
          <w:p w:rsidR="001828DE" w:rsidRPr="00CB34DF" w:rsidRDefault="001828DE" w:rsidP="00244AE2">
            <w:pPr>
              <w:keepLine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CS vs. DS</w:t>
            </w:r>
          </w:p>
        </w:tc>
        <w:tc>
          <w:tcPr>
            <w:tcW w:w="1723" w:type="pct"/>
            <w:vAlign w:val="center"/>
          </w:tcPr>
          <w:p w:rsidR="001828DE" w:rsidRPr="00CB34DF" w:rsidRDefault="001828DE" w:rsidP="00244AE2">
            <w:pPr>
              <w:keepLine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CT vs. DT</w:t>
            </w:r>
          </w:p>
        </w:tc>
      </w:tr>
      <w:tr w:rsidR="001828DE" w:rsidRPr="00CB34DF" w:rsidTr="00244AE2">
        <w:trPr>
          <w:trHeight w:val="398"/>
        </w:trPr>
        <w:tc>
          <w:tcPr>
            <w:tcW w:w="1448" w:type="pct"/>
          </w:tcPr>
          <w:p w:rsidR="001828DE" w:rsidRPr="00CB34DF" w:rsidRDefault="001828DE" w:rsidP="00244AE2">
            <w:pPr>
              <w:keepLine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s</w:t>
            </w:r>
          </w:p>
        </w:tc>
        <w:tc>
          <w:tcPr>
            <w:tcW w:w="1829" w:type="pct"/>
          </w:tcPr>
          <w:p w:rsidR="001828DE" w:rsidRPr="00CB34DF" w:rsidRDefault="001828DE" w:rsidP="00244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 xml:space="preserve">49,097 </w:t>
            </w:r>
          </w:p>
        </w:tc>
        <w:tc>
          <w:tcPr>
            <w:tcW w:w="1723" w:type="pct"/>
          </w:tcPr>
          <w:p w:rsidR="001828DE" w:rsidRPr="00CB34DF" w:rsidRDefault="001828DE" w:rsidP="00244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 xml:space="preserve">44,171  </w:t>
            </w:r>
          </w:p>
        </w:tc>
      </w:tr>
      <w:tr w:rsidR="001828DE" w:rsidRPr="00CB34DF" w:rsidTr="00244AE2">
        <w:trPr>
          <w:trHeight w:val="398"/>
        </w:trPr>
        <w:tc>
          <w:tcPr>
            <w:tcW w:w="1448" w:type="pct"/>
          </w:tcPr>
          <w:p w:rsidR="001828DE" w:rsidRPr="00CB34DF" w:rsidRDefault="001828DE" w:rsidP="00244AE2">
            <w:pPr>
              <w:keepLine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gulated</w:t>
            </w:r>
          </w:p>
        </w:tc>
        <w:tc>
          <w:tcPr>
            <w:tcW w:w="1829" w:type="pct"/>
          </w:tcPr>
          <w:p w:rsidR="001828DE" w:rsidRPr="00CB34DF" w:rsidRDefault="001828DE" w:rsidP="00244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12,726 (</w:t>
            </w:r>
            <w:r w:rsidRPr="00CB34D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5.92%</w:t>
            </w: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3" w:type="pct"/>
          </w:tcPr>
          <w:p w:rsidR="001828DE" w:rsidRPr="00CB34DF" w:rsidRDefault="001828DE" w:rsidP="00244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5,152 (11.66%)</w:t>
            </w:r>
          </w:p>
        </w:tc>
      </w:tr>
      <w:tr w:rsidR="001828DE" w:rsidRPr="00CB34DF" w:rsidTr="00244AE2">
        <w:trPr>
          <w:trHeight w:val="398"/>
        </w:trPr>
        <w:tc>
          <w:tcPr>
            <w:tcW w:w="1448" w:type="pct"/>
          </w:tcPr>
          <w:p w:rsidR="001828DE" w:rsidRPr="00CB34DF" w:rsidRDefault="001828DE" w:rsidP="00244AE2">
            <w:pPr>
              <w:keepLine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gulated</w:t>
            </w:r>
          </w:p>
        </w:tc>
        <w:tc>
          <w:tcPr>
            <w:tcW w:w="1829" w:type="pct"/>
          </w:tcPr>
          <w:p w:rsidR="001828DE" w:rsidRPr="00CB34DF" w:rsidRDefault="001828DE" w:rsidP="00244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13,661 (</w:t>
            </w:r>
            <w:r w:rsidRPr="00CB34D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7.82%</w:t>
            </w: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3" w:type="pct"/>
          </w:tcPr>
          <w:p w:rsidR="001828DE" w:rsidRPr="00CB34DF" w:rsidRDefault="001828DE" w:rsidP="00244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5,543 (12.54%)</w:t>
            </w:r>
          </w:p>
        </w:tc>
      </w:tr>
      <w:tr w:rsidR="001828DE" w:rsidRPr="00CB34DF" w:rsidTr="00244AE2">
        <w:trPr>
          <w:trHeight w:val="408"/>
        </w:trPr>
        <w:tc>
          <w:tcPr>
            <w:tcW w:w="1448" w:type="pct"/>
          </w:tcPr>
          <w:p w:rsidR="001828DE" w:rsidRPr="00CB34DF" w:rsidRDefault="001828DE" w:rsidP="00244AE2">
            <w:pPr>
              <w:keepLines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829" w:type="pct"/>
          </w:tcPr>
          <w:p w:rsidR="001828DE" w:rsidRPr="00CB34DF" w:rsidRDefault="001828DE" w:rsidP="00244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>22,710 (46.25%)</w:t>
            </w:r>
          </w:p>
        </w:tc>
        <w:tc>
          <w:tcPr>
            <w:tcW w:w="1723" w:type="pct"/>
            <w:vAlign w:val="center"/>
          </w:tcPr>
          <w:p w:rsidR="001828DE" w:rsidRPr="00CB34DF" w:rsidRDefault="001828DE" w:rsidP="00244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4DF">
              <w:rPr>
                <w:rFonts w:ascii="Times New Roman" w:hAnsi="Times New Roman" w:cs="Times New Roman"/>
                <w:sz w:val="24"/>
                <w:szCs w:val="24"/>
              </w:rPr>
              <w:t xml:space="preserve">33,476 </w:t>
            </w:r>
            <w:r w:rsidRPr="00CB34D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(75.78%)</w:t>
            </w:r>
          </w:p>
        </w:tc>
      </w:tr>
    </w:tbl>
    <w:p w:rsidR="001828DE" w:rsidRPr="00CB34DF" w:rsidRDefault="001828DE" w:rsidP="001828DE">
      <w:pPr>
        <w:rPr>
          <w:rFonts w:ascii="Times New Roman" w:hAnsi="Times New Roman" w:cs="Times New Roman"/>
          <w:sz w:val="24"/>
          <w:szCs w:val="24"/>
        </w:rPr>
      </w:pPr>
    </w:p>
    <w:p w:rsidR="001828DE" w:rsidRPr="00CB34DF" w:rsidRDefault="001828DE" w:rsidP="001828DE">
      <w:pPr>
        <w:rPr>
          <w:rFonts w:ascii="Times New Roman" w:hAnsi="Times New Roman" w:cs="Times New Roman"/>
          <w:sz w:val="24"/>
          <w:szCs w:val="24"/>
        </w:rPr>
      </w:pPr>
    </w:p>
    <w:p w:rsidR="001828DE" w:rsidRPr="00CB34DF" w:rsidRDefault="001828DE" w:rsidP="001828DE">
      <w:pPr>
        <w:rPr>
          <w:rFonts w:ascii="Times New Roman" w:hAnsi="Times New Roman" w:cs="Times New Roman"/>
          <w:sz w:val="24"/>
          <w:szCs w:val="24"/>
        </w:rPr>
      </w:pPr>
    </w:p>
    <w:p w:rsidR="001828DE" w:rsidRPr="00CB34DF" w:rsidRDefault="001828DE" w:rsidP="001828DE">
      <w:pPr>
        <w:rPr>
          <w:rFonts w:ascii="Times New Roman" w:hAnsi="Times New Roman" w:cs="Times New Roman"/>
          <w:sz w:val="24"/>
          <w:szCs w:val="24"/>
        </w:rPr>
      </w:pPr>
    </w:p>
    <w:p w:rsidR="001828DE" w:rsidRPr="00CB34DF" w:rsidRDefault="001828DE" w:rsidP="001828DE">
      <w:pPr>
        <w:rPr>
          <w:rFonts w:ascii="Times New Roman" w:hAnsi="Times New Roman" w:cs="Times New Roman"/>
          <w:sz w:val="24"/>
          <w:szCs w:val="24"/>
        </w:rPr>
      </w:pPr>
    </w:p>
    <w:p w:rsidR="001828DE" w:rsidRPr="00CB34DF" w:rsidRDefault="001828DE" w:rsidP="001828DE">
      <w:pPr>
        <w:rPr>
          <w:rFonts w:ascii="Times New Roman" w:hAnsi="Times New Roman" w:cs="Times New Roman"/>
          <w:sz w:val="24"/>
          <w:szCs w:val="24"/>
        </w:rPr>
      </w:pPr>
    </w:p>
    <w:p w:rsidR="001828DE" w:rsidRPr="00CB34DF" w:rsidRDefault="001828DE" w:rsidP="001828DE">
      <w:pPr>
        <w:rPr>
          <w:rFonts w:ascii="Times New Roman" w:hAnsi="Times New Roman" w:cs="Times New Roman"/>
          <w:sz w:val="24"/>
          <w:szCs w:val="24"/>
          <w:lang w:bidi="en-US"/>
        </w:rPr>
      </w:pPr>
    </w:p>
    <w:p w:rsidR="001828DE" w:rsidRDefault="001828DE" w:rsidP="0018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- Control Sensitive libraries</w:t>
      </w:r>
    </w:p>
    <w:p w:rsidR="001828DE" w:rsidRDefault="001828DE" w:rsidP="0018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-</w:t>
      </w:r>
      <w:r w:rsidRPr="00CB34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rol Tolerant libraries</w:t>
      </w:r>
    </w:p>
    <w:p w:rsidR="001828DE" w:rsidRDefault="001828DE" w:rsidP="0018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S- drought stressed sensitive libraries</w:t>
      </w:r>
    </w:p>
    <w:p w:rsidR="001828DE" w:rsidRDefault="001828DE" w:rsidP="0018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T- drought stressed tolerant libraries</w:t>
      </w:r>
    </w:p>
    <w:p w:rsidR="001828DE" w:rsidRPr="00CB34DF" w:rsidRDefault="001828DE" w:rsidP="001828DE">
      <w:pPr>
        <w:rPr>
          <w:rFonts w:ascii="Times New Roman" w:hAnsi="Times New Roman" w:cs="Times New Roman"/>
          <w:sz w:val="24"/>
          <w:szCs w:val="24"/>
        </w:rPr>
      </w:pPr>
    </w:p>
    <w:p w:rsidR="004820E0" w:rsidRDefault="004820E0"/>
    <w:sectPr w:rsidR="004820E0" w:rsidSect="00E26F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1828DE"/>
    <w:rsid w:val="001828DE"/>
    <w:rsid w:val="00482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28DE"/>
    <w:pPr>
      <w:spacing w:after="0" w:line="240" w:lineRule="auto"/>
      <w:ind w:firstLine="360"/>
    </w:pPr>
    <w:rPr>
      <w:rFonts w:eastAsiaTheme="minorEastAsia"/>
      <w:b/>
      <w:bCs/>
      <w:sz w:val="18"/>
      <w:szCs w:val="1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03BCA27-AAC0-4F29-BBF0-0F0CEE88EBF5}"/>
</file>

<file path=customXml/itemProps2.xml><?xml version="1.0" encoding="utf-8"?>
<ds:datastoreItem xmlns:ds="http://schemas.openxmlformats.org/officeDocument/2006/customXml" ds:itemID="{55ED2CCA-339C-41C6-B3C4-2B0F344D4569}"/>
</file>

<file path=customXml/itemProps3.xml><?xml version="1.0" encoding="utf-8"?>
<ds:datastoreItem xmlns:ds="http://schemas.openxmlformats.org/officeDocument/2006/customXml" ds:itemID="{72E10F76-B0B6-4CC4-BB09-B1F5564BB6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1</cp:revision>
  <dcterms:created xsi:type="dcterms:W3CDTF">2016-07-05T06:45:00Z</dcterms:created>
  <dcterms:modified xsi:type="dcterms:W3CDTF">2016-07-05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